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C135E53" w:rsidR="00FB3483" w:rsidRPr="00930A31" w:rsidRDefault="00726A6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E1673AA" w:rsidR="00FB3483" w:rsidRPr="00930A31" w:rsidRDefault="00726A6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E01F5C8" w:rsidR="00FB3483" w:rsidRPr="00930A31" w:rsidRDefault="00FB407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4124B20" w:rsidR="00FB3483" w:rsidRPr="00930A31" w:rsidRDefault="00D24F1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6ED78A6" w:rsidR="00FB3483" w:rsidRPr="00930A31" w:rsidRDefault="00C62C7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996BC52" w:rsidR="00FB3483" w:rsidRPr="00930A31" w:rsidRDefault="00C62C7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085B37C" w:rsidR="00FB3483" w:rsidRPr="00930A31" w:rsidRDefault="000C13C3" w:rsidP="005979B8">
            <w:pPr>
              <w:pStyle w:val="Default"/>
              <w:spacing w:before="40" w:after="40"/>
              <w:rPr>
                <w:rFonts w:ascii="Arial" w:hAnsi="Arial" w:cs="Arial"/>
                <w:color w:val="auto"/>
                <w:sz w:val="18"/>
                <w:szCs w:val="18"/>
              </w:rPr>
            </w:pPr>
            <w:r>
              <w:rPr>
                <w:rFonts w:ascii="Arial" w:hAnsi="Arial" w:cs="Arial"/>
                <w:color w:val="auto"/>
                <w:sz w:val="18"/>
                <w:szCs w:val="18"/>
              </w:rPr>
              <w:t>6</w:t>
            </w:r>
            <w:r w:rsidR="00C62C78">
              <w:rPr>
                <w:rFonts w:ascii="Arial" w:hAnsi="Arial" w:cs="Arial"/>
                <w:color w:val="auto"/>
                <w:sz w:val="18"/>
                <w:szCs w:val="18"/>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6195D25" w:rsidR="00FB3483" w:rsidRPr="00930A31" w:rsidRDefault="00C62C7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196BA7E" w:rsidR="00FB3483" w:rsidRPr="00930A31" w:rsidRDefault="00C62C7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DBCDEE2" w:rsidR="00930A31" w:rsidRPr="00930A31" w:rsidRDefault="00B73761"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5707E49" w:rsidR="00930A31" w:rsidRPr="00930A31" w:rsidRDefault="00AA1F9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82F2127" w:rsidR="00FB3483" w:rsidRPr="00930A31" w:rsidRDefault="007B503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E9B7595" w:rsidR="00FB3483" w:rsidRPr="00930A31" w:rsidRDefault="00BD650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824F995" w:rsidR="00930A31" w:rsidRPr="00930A31" w:rsidRDefault="00BD650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51C86BD" w:rsidR="00930A31" w:rsidRPr="00930A31" w:rsidRDefault="00BD650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3985374" w:rsidR="00930A31" w:rsidRPr="00930A31" w:rsidRDefault="00AA1F9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1C842CC" w:rsidR="00930A31" w:rsidRPr="00930A31" w:rsidRDefault="00AA1F9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3B5E7AB" w:rsidR="00930A31" w:rsidRPr="00930A31" w:rsidRDefault="00AA1F9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55AD54B" w:rsidR="00930A31" w:rsidRPr="00930A31" w:rsidRDefault="00AA1F9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0D32372" w:rsidR="006E5FE2" w:rsidRPr="00930A31" w:rsidRDefault="00AA1F9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A24DC40" w:rsidR="006E5FE2" w:rsidRPr="00930A31" w:rsidRDefault="00AA1F9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F56375B" w:rsidR="00930A31" w:rsidRPr="00930A31" w:rsidRDefault="00BD6508" w:rsidP="005979B8">
            <w:pPr>
              <w:pStyle w:val="Default"/>
              <w:spacing w:before="40" w:after="40"/>
              <w:rPr>
                <w:rFonts w:ascii="Arial" w:hAnsi="Arial" w:cs="Arial"/>
                <w:color w:val="auto"/>
                <w:sz w:val="18"/>
                <w:szCs w:val="18"/>
              </w:rPr>
            </w:pPr>
            <w:r>
              <w:rPr>
                <w:rFonts w:ascii="Arial" w:hAnsi="Arial" w:cs="Arial"/>
                <w:color w:val="auto"/>
                <w:sz w:val="18"/>
                <w:szCs w:val="18"/>
              </w:rPr>
              <w:t>8</w:t>
            </w:r>
            <w:r w:rsidR="00AA1F9A">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72AC862" w:rsidR="00930A31" w:rsidRPr="00930A31" w:rsidRDefault="00AA1F9A"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996A381" w:rsidR="00FB3483" w:rsidRPr="00930A31" w:rsidRDefault="00AA1F9A"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A2F1AB2" w:rsidR="00FB3483" w:rsidRPr="00930A31" w:rsidRDefault="00AA1F9A" w:rsidP="005979B8">
            <w:pPr>
              <w:pStyle w:val="Default"/>
              <w:spacing w:before="40" w:after="40"/>
              <w:rPr>
                <w:rFonts w:ascii="Arial" w:hAnsi="Arial" w:cs="Arial"/>
                <w:color w:val="auto"/>
                <w:sz w:val="18"/>
                <w:szCs w:val="18"/>
              </w:rPr>
            </w:pPr>
            <w:r>
              <w:rPr>
                <w:rFonts w:ascii="Arial" w:hAnsi="Arial" w:cs="Arial"/>
                <w:color w:val="auto"/>
                <w:sz w:val="18"/>
                <w:szCs w:val="18"/>
              </w:rPr>
              <w:t>1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0840CED" w:rsidR="00FB3483" w:rsidRPr="00930A31" w:rsidRDefault="00AA1F9A" w:rsidP="005979B8">
            <w:pPr>
              <w:pStyle w:val="Default"/>
              <w:spacing w:before="40" w:after="40"/>
              <w:rPr>
                <w:rFonts w:ascii="Arial" w:hAnsi="Arial" w:cs="Arial"/>
                <w:color w:val="auto"/>
                <w:sz w:val="18"/>
                <w:szCs w:val="18"/>
              </w:rPr>
            </w:pPr>
            <w:r>
              <w:rPr>
                <w:rFonts w:ascii="Arial" w:hAnsi="Arial" w:cs="Arial"/>
                <w:color w:val="auto"/>
                <w:sz w:val="18"/>
                <w:szCs w:val="18"/>
              </w:rPr>
              <w:t>10-1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DDB6EBE" w:rsidR="00930A31" w:rsidRPr="00930A31" w:rsidRDefault="00AA1F9A"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3494A3C" w:rsidR="00930A31" w:rsidRPr="00930A31" w:rsidRDefault="00CD1E07"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AA1F9A">
              <w:rPr>
                <w:rFonts w:ascii="Arial" w:hAnsi="Arial" w:cs="Arial"/>
                <w:color w:val="auto"/>
                <w:sz w:val="18"/>
                <w:szCs w:val="18"/>
              </w:rPr>
              <w:t>-</w:t>
            </w:r>
            <w:r w:rsidR="004D1B93">
              <w:rPr>
                <w:rFonts w:ascii="Arial" w:hAnsi="Arial" w:cs="Arial"/>
                <w:color w:val="auto"/>
                <w:sz w:val="18"/>
                <w:szCs w:val="18"/>
              </w:rPr>
              <w:t>1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2F8BC38" w:rsidR="00930A31" w:rsidRPr="00930A31" w:rsidRDefault="0021077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27C9E4E" w:rsidR="00930A31" w:rsidRPr="00930A31" w:rsidRDefault="004D1B93" w:rsidP="005979B8">
            <w:pPr>
              <w:pStyle w:val="Default"/>
              <w:spacing w:before="40" w:after="40"/>
              <w:rPr>
                <w:rFonts w:ascii="Arial" w:hAnsi="Arial" w:cs="Arial"/>
                <w:color w:val="auto"/>
                <w:sz w:val="18"/>
                <w:szCs w:val="18"/>
              </w:rPr>
            </w:pPr>
            <w:r>
              <w:rPr>
                <w:rFonts w:ascii="Arial" w:hAnsi="Arial" w:cs="Arial"/>
                <w:color w:val="auto"/>
                <w:sz w:val="18"/>
                <w:szCs w:val="18"/>
              </w:rPr>
              <w:t>20-2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F3F7147" w:rsidR="00FB3483" w:rsidRPr="00930A31" w:rsidRDefault="004D1B93" w:rsidP="005979B8">
            <w:pPr>
              <w:pStyle w:val="Default"/>
              <w:spacing w:before="40" w:after="40"/>
              <w:rPr>
                <w:rFonts w:ascii="Arial" w:hAnsi="Arial" w:cs="Arial"/>
                <w:color w:val="auto"/>
                <w:sz w:val="18"/>
                <w:szCs w:val="18"/>
              </w:rPr>
            </w:pPr>
            <w:r>
              <w:rPr>
                <w:rFonts w:ascii="Arial" w:hAnsi="Arial" w:cs="Arial"/>
                <w:color w:val="auto"/>
                <w:sz w:val="18"/>
                <w:szCs w:val="18"/>
              </w:rPr>
              <w:t>16-2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BFCCB99" w:rsidR="00077B44" w:rsidRPr="00930A31" w:rsidRDefault="004D1B93" w:rsidP="00077B44">
            <w:pPr>
              <w:pStyle w:val="Default"/>
              <w:spacing w:before="40" w:after="40"/>
              <w:rPr>
                <w:rFonts w:ascii="Arial" w:hAnsi="Arial" w:cs="Arial"/>
                <w:color w:val="auto"/>
                <w:sz w:val="18"/>
                <w:szCs w:val="18"/>
              </w:rPr>
            </w:pPr>
            <w:r>
              <w:rPr>
                <w:rFonts w:ascii="Arial" w:hAnsi="Arial" w:cs="Arial"/>
                <w:color w:val="auto"/>
                <w:sz w:val="18"/>
                <w:szCs w:val="18"/>
              </w:rPr>
              <w:t>18-2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F169E40" w:rsidR="00930A31" w:rsidRPr="00930A31" w:rsidRDefault="004D1B93" w:rsidP="00077B44">
            <w:pPr>
              <w:pStyle w:val="Default"/>
              <w:spacing w:before="40" w:after="40"/>
              <w:rPr>
                <w:rFonts w:ascii="Arial" w:hAnsi="Arial" w:cs="Arial"/>
                <w:color w:val="auto"/>
                <w:sz w:val="18"/>
                <w:szCs w:val="18"/>
              </w:rPr>
            </w:pPr>
            <w:r>
              <w:rPr>
                <w:rFonts w:ascii="Arial" w:hAnsi="Arial" w:cs="Arial"/>
                <w:color w:val="auto"/>
                <w:sz w:val="18"/>
                <w:szCs w:val="18"/>
              </w:rPr>
              <w:t>25-3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8CB60D8" w:rsidR="00930A31" w:rsidRPr="00930A31" w:rsidRDefault="004D1B93" w:rsidP="00077B44">
            <w:pPr>
              <w:pStyle w:val="Default"/>
              <w:spacing w:before="40" w:after="40"/>
              <w:rPr>
                <w:rFonts w:ascii="Arial" w:hAnsi="Arial" w:cs="Arial"/>
                <w:color w:val="auto"/>
                <w:sz w:val="18"/>
                <w:szCs w:val="18"/>
              </w:rPr>
            </w:pPr>
            <w:r>
              <w:rPr>
                <w:rFonts w:ascii="Arial" w:hAnsi="Arial" w:cs="Arial"/>
                <w:color w:val="auto"/>
                <w:sz w:val="18"/>
                <w:szCs w:val="18"/>
              </w:rPr>
              <w:t>3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9BB0879" w:rsidR="00930A31" w:rsidRPr="00930A31" w:rsidRDefault="004D1B93" w:rsidP="00077B44">
            <w:pPr>
              <w:pStyle w:val="Default"/>
              <w:spacing w:before="40" w:after="40"/>
              <w:rPr>
                <w:rFonts w:ascii="Arial" w:hAnsi="Arial" w:cs="Arial"/>
                <w:color w:val="auto"/>
                <w:sz w:val="18"/>
                <w:szCs w:val="18"/>
              </w:rPr>
            </w:pPr>
            <w:r>
              <w:rPr>
                <w:rFonts w:ascii="Arial" w:hAnsi="Arial" w:cs="Arial"/>
                <w:color w:val="auto"/>
                <w:sz w:val="18"/>
                <w:szCs w:val="18"/>
              </w:rPr>
              <w:t>3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D33D484" w:rsidR="00930A31" w:rsidRPr="00930A31" w:rsidRDefault="004023C9" w:rsidP="00077B44">
            <w:pPr>
              <w:pStyle w:val="Default"/>
              <w:spacing w:before="40" w:after="40"/>
              <w:rPr>
                <w:rFonts w:ascii="Arial" w:hAnsi="Arial" w:cs="Arial"/>
                <w:color w:val="auto"/>
                <w:sz w:val="18"/>
                <w:szCs w:val="18"/>
              </w:rPr>
            </w:pPr>
            <w:r>
              <w:rPr>
                <w:rFonts w:ascii="Arial" w:hAnsi="Arial" w:cs="Arial"/>
                <w:color w:val="auto"/>
                <w:sz w:val="18"/>
                <w:szCs w:val="18"/>
              </w:rPr>
              <w:t>3</w:t>
            </w:r>
            <w:r w:rsidR="004D1B93">
              <w:rPr>
                <w:rFonts w:ascii="Arial" w:hAnsi="Arial" w:cs="Arial"/>
                <w:color w:val="auto"/>
                <w:sz w:val="18"/>
                <w:szCs w:val="18"/>
              </w:rPr>
              <w:t>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4F7FA51" w:rsidR="00930A31" w:rsidRPr="00930A31" w:rsidRDefault="004023C9"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3CB7A0C" w:rsidR="00930A31" w:rsidRPr="00930A31" w:rsidRDefault="004023C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B0E83A3" w:rsidR="00930A31" w:rsidRPr="00930A31" w:rsidRDefault="004023C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06DF1D1" w:rsidR="00077B44" w:rsidRPr="00930A31" w:rsidRDefault="004D1B9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15F6572" w:rsidR="00077B44" w:rsidRPr="00930A31" w:rsidRDefault="004D1B93" w:rsidP="00077B44">
            <w:pPr>
              <w:pStyle w:val="Default"/>
              <w:spacing w:before="40" w:after="40"/>
              <w:rPr>
                <w:rFonts w:ascii="Arial" w:hAnsi="Arial" w:cs="Arial"/>
                <w:color w:val="auto"/>
                <w:sz w:val="18"/>
                <w:szCs w:val="18"/>
              </w:rPr>
            </w:pPr>
            <w:r>
              <w:rPr>
                <w:rFonts w:ascii="Arial" w:hAnsi="Arial" w:cs="Arial"/>
                <w:color w:val="auto"/>
                <w:sz w:val="18"/>
                <w:szCs w:val="18"/>
              </w:rPr>
              <w:t>3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AB12D49" w:rsidR="00077B44" w:rsidRPr="00930A31" w:rsidRDefault="004D1B93" w:rsidP="00077B44">
            <w:pPr>
              <w:pStyle w:val="Default"/>
              <w:spacing w:before="40" w:after="40"/>
              <w:rPr>
                <w:rFonts w:ascii="Arial" w:hAnsi="Arial" w:cs="Arial"/>
                <w:color w:val="auto"/>
                <w:sz w:val="18"/>
                <w:szCs w:val="18"/>
              </w:rPr>
            </w:pPr>
            <w:r>
              <w:rPr>
                <w:rFonts w:ascii="Arial" w:hAnsi="Arial" w:cs="Arial"/>
                <w:color w:val="auto"/>
                <w:sz w:val="18"/>
                <w:szCs w:val="18"/>
              </w:rPr>
              <w:t>32</w:t>
            </w:r>
          </w:p>
        </w:tc>
      </w:tr>
    </w:tbl>
    <w:p w14:paraId="6338F4EE" w14:textId="77777777" w:rsidR="00FB3483" w:rsidRPr="00B75104" w:rsidRDefault="00FB3483">
      <w:pPr>
        <w:pStyle w:val="Default"/>
        <w:rPr>
          <w:rFonts w:ascii="Arial" w:hAnsi="Arial" w:cs="Arial"/>
          <w:b/>
          <w:bCs/>
          <w:color w:val="auto"/>
        </w:rPr>
      </w:pPr>
    </w:p>
    <w:p w14:paraId="1B192D79" w14:textId="4A0ACAB5" w:rsidR="00FB3483" w:rsidRPr="00B75104" w:rsidRDefault="002D39C3" w:rsidP="0077253C">
      <w:pPr>
        <w:pStyle w:val="Default"/>
        <w:spacing w:line="183" w:lineRule="atLeast"/>
        <w:jc w:val="both"/>
        <w:rPr>
          <w:rFonts w:ascii="Arial" w:hAnsi="Arial" w:cs="Arial"/>
          <w:b/>
          <w:bCs/>
          <w:color w:val="auto"/>
          <w:sz w:val="16"/>
          <w:szCs w:val="16"/>
          <w:lang w:val="da-DK"/>
        </w:rPr>
      </w:pPr>
      <w:r>
        <w:rPr>
          <w:rFonts w:ascii="Arial" w:hAnsi="Arial" w:cs="Arial"/>
          <w:b/>
          <w:bCs/>
          <w:color w:val="auto"/>
          <w:sz w:val="16"/>
          <w:szCs w:val="16"/>
        </w:rPr>
        <w:t xml:space="preserve"> NA=</w:t>
      </w:r>
      <w:r w:rsidR="006A02F3" w:rsidRPr="00B75104">
        <w:rPr>
          <w:rFonts w:ascii="Arial" w:hAnsi="Arial" w:cs="Arial"/>
          <w:b/>
          <w:bCs/>
          <w:color w:val="auto"/>
          <w:sz w:val="16"/>
          <w:szCs w:val="16"/>
        </w:rPr>
        <w:t xml:space="preserve">not applicable </w:t>
      </w:r>
    </w:p>
    <w:p w14:paraId="558DE8A2" w14:textId="3D50D84C" w:rsidR="0097425F" w:rsidRPr="0097425F" w:rsidRDefault="0097425F" w:rsidP="0097425F">
      <w:pPr>
        <w:pStyle w:val="CM1"/>
        <w:spacing w:after="130"/>
        <w:jc w:val="center"/>
        <w:rPr>
          <w:rFonts w:ascii="Arial" w:hAnsi="Arial" w:cs="Arial"/>
          <w:color w:val="333399"/>
          <w:sz w:val="18"/>
          <w:szCs w:val="18"/>
        </w:rPr>
      </w:pPr>
    </w:p>
    <w:sectPr w:rsidR="0097425F" w:rsidRPr="0097425F"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744D77B" w14:textId="77777777" w:rsidR="000A5263" w:rsidRDefault="000A5263">
      <w:r>
        <w:separator/>
      </w:r>
    </w:p>
  </w:endnote>
  <w:endnote w:type="continuationSeparator" w:id="0">
    <w:p w14:paraId="3B96D61C" w14:textId="77777777" w:rsidR="000A5263" w:rsidRDefault="000A52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EC8BBBB" w14:textId="77777777" w:rsidR="00490DCB" w:rsidRDefault="00490DC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C08EE0" w14:textId="77777777" w:rsidR="00490DCB" w:rsidRDefault="00490DC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0CD8BC6" w14:textId="77777777" w:rsidR="00490DCB" w:rsidRDefault="00490D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F91367" w14:textId="77777777" w:rsidR="000A5263" w:rsidRDefault="000A5263">
      <w:r>
        <w:separator/>
      </w:r>
    </w:p>
  </w:footnote>
  <w:footnote w:type="continuationSeparator" w:id="0">
    <w:p w14:paraId="25423241" w14:textId="77777777" w:rsidR="000A5263" w:rsidRDefault="000A52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02A9CF" w14:textId="77777777" w:rsidR="00490DCB" w:rsidRDefault="00490DC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3085E026" w:rsidR="00947707" w:rsidRPr="00930A31" w:rsidRDefault="00CC47E0"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7E85333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490DCB">
      <w:rPr>
        <w:rFonts w:ascii="Lucida Sans" w:hAnsi="Lucida Sans"/>
        <w:b/>
        <w:bCs/>
      </w:rPr>
      <w:t>Supplementary table 1</w:t>
    </w:r>
    <w:r w:rsidR="006F716D">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F90B3A" w14:textId="77777777" w:rsidR="00490DCB" w:rsidRDefault="00490DC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DQyNTAyMDEzNzE2MTdX0lEKTi0uzszPAykwqQUA/I5MaywAAAA="/>
  </w:docVars>
  <w:rsids>
    <w:rsidRoot w:val="00256BAF"/>
    <w:rsid w:val="000328E4"/>
    <w:rsid w:val="00077B44"/>
    <w:rsid w:val="000801D9"/>
    <w:rsid w:val="000A5263"/>
    <w:rsid w:val="000C13C3"/>
    <w:rsid w:val="00152CDB"/>
    <w:rsid w:val="0018323E"/>
    <w:rsid w:val="00190C83"/>
    <w:rsid w:val="001F57C2"/>
    <w:rsid w:val="001F6942"/>
    <w:rsid w:val="0021077A"/>
    <w:rsid w:val="00232440"/>
    <w:rsid w:val="00246C93"/>
    <w:rsid w:val="00256BAF"/>
    <w:rsid w:val="002A2A06"/>
    <w:rsid w:val="002D39C3"/>
    <w:rsid w:val="003103C2"/>
    <w:rsid w:val="003516AD"/>
    <w:rsid w:val="00363B8D"/>
    <w:rsid w:val="00373CE3"/>
    <w:rsid w:val="003760FB"/>
    <w:rsid w:val="003B79FF"/>
    <w:rsid w:val="003F3A56"/>
    <w:rsid w:val="00400A0B"/>
    <w:rsid w:val="004023C9"/>
    <w:rsid w:val="00425215"/>
    <w:rsid w:val="00443C1D"/>
    <w:rsid w:val="00461576"/>
    <w:rsid w:val="00490DCB"/>
    <w:rsid w:val="004C1685"/>
    <w:rsid w:val="004D1B93"/>
    <w:rsid w:val="005078EE"/>
    <w:rsid w:val="00525111"/>
    <w:rsid w:val="00550BF1"/>
    <w:rsid w:val="0059028D"/>
    <w:rsid w:val="005979B8"/>
    <w:rsid w:val="006A02F3"/>
    <w:rsid w:val="006C53C6"/>
    <w:rsid w:val="006E5FE2"/>
    <w:rsid w:val="006F3BA6"/>
    <w:rsid w:val="006F610C"/>
    <w:rsid w:val="006F716D"/>
    <w:rsid w:val="00726794"/>
    <w:rsid w:val="00726A69"/>
    <w:rsid w:val="007557C9"/>
    <w:rsid w:val="0077253C"/>
    <w:rsid w:val="007B5034"/>
    <w:rsid w:val="008361CC"/>
    <w:rsid w:val="008412D5"/>
    <w:rsid w:val="008A3EAE"/>
    <w:rsid w:val="008C5EF0"/>
    <w:rsid w:val="008E2C91"/>
    <w:rsid w:val="0090548A"/>
    <w:rsid w:val="00930A31"/>
    <w:rsid w:val="009470C5"/>
    <w:rsid w:val="00947707"/>
    <w:rsid w:val="0097425F"/>
    <w:rsid w:val="009827E5"/>
    <w:rsid w:val="00997482"/>
    <w:rsid w:val="00A039D3"/>
    <w:rsid w:val="00A06A08"/>
    <w:rsid w:val="00A215D2"/>
    <w:rsid w:val="00A86593"/>
    <w:rsid w:val="00AA1F9A"/>
    <w:rsid w:val="00AB0C5C"/>
    <w:rsid w:val="00AB79CE"/>
    <w:rsid w:val="00AE4BBD"/>
    <w:rsid w:val="00AF6E18"/>
    <w:rsid w:val="00B51910"/>
    <w:rsid w:val="00B73761"/>
    <w:rsid w:val="00B75104"/>
    <w:rsid w:val="00B75B34"/>
    <w:rsid w:val="00BD6508"/>
    <w:rsid w:val="00C22710"/>
    <w:rsid w:val="00C25BE9"/>
    <w:rsid w:val="00C62C78"/>
    <w:rsid w:val="00C8534E"/>
    <w:rsid w:val="00CC0B2B"/>
    <w:rsid w:val="00CC18D8"/>
    <w:rsid w:val="00CC47E0"/>
    <w:rsid w:val="00CD1E07"/>
    <w:rsid w:val="00D24F1B"/>
    <w:rsid w:val="00D26B38"/>
    <w:rsid w:val="00D908E8"/>
    <w:rsid w:val="00D95D84"/>
    <w:rsid w:val="00DC4F19"/>
    <w:rsid w:val="00E324A8"/>
    <w:rsid w:val="00E66E3A"/>
    <w:rsid w:val="00EB610E"/>
    <w:rsid w:val="00F01461"/>
    <w:rsid w:val="00F67C14"/>
    <w:rsid w:val="00FB3483"/>
    <w:rsid w:val="00FB407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docId w15:val="{72AC7888-86F8-407E-BCD5-2FF4A931CF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FollowedHyperlink">
    <w:name w:val="FollowedHyperlink"/>
    <w:basedOn w:val="DefaultParagraphFont"/>
    <w:rsid w:val="003F3A5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16</Words>
  <Characters>579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Setegn F.</cp:lastModifiedBy>
  <cp:revision>2</cp:revision>
  <cp:lastPrinted>2020-11-24T03:02:00Z</cp:lastPrinted>
  <dcterms:created xsi:type="dcterms:W3CDTF">2024-08-01T06:17:00Z</dcterms:created>
  <dcterms:modified xsi:type="dcterms:W3CDTF">2024-08-01T06:17:00Z</dcterms:modified>
</cp:coreProperties>
</file>